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7924"/>
        <w:gridCol w:w="3841"/>
      </w:tblGrid>
      <w:tr w:rsidR="00C9152A" w:rsidRPr="00623F6D" w14:paraId="227069F4" w14:textId="701029B9" w:rsidTr="00D56B70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7924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D56B70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D56B70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7924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41C316C9" w14:textId="75EDBA35" w:rsidR="00C9152A" w:rsidRPr="00A95D8C" w:rsidRDefault="00C84DC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, </w:t>
            </w:r>
            <w:r w:rsidR="006941C0"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D56B70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7924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00792B4" w:rsidR="00C9152A" w:rsidRPr="00A95D8C" w:rsidRDefault="006941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 3</w:t>
            </w:r>
          </w:p>
        </w:tc>
      </w:tr>
      <w:tr w:rsidR="00C9152A" w:rsidRPr="009C6FD6" w14:paraId="37242249" w14:textId="0B7312BA" w:rsidTr="00D56B70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D56B70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E3D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D2A">
              <w:rPr>
                <w:szCs w:val="24"/>
              </w:rPr>
              <w:t>2</w:t>
            </w:r>
          </w:p>
        </w:tc>
        <w:tc>
          <w:tcPr>
            <w:tcW w:w="7924" w:type="dxa"/>
          </w:tcPr>
          <w:p w14:paraId="6E5033AB" w14:textId="77777777" w:rsidR="00C9152A" w:rsidRPr="00AE3D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D2A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1E73EF33" w14:textId="7241E395" w:rsidR="00C9152A" w:rsidRPr="00A95D8C" w:rsidRDefault="00D56B7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Trial registration: Submitted to ISRCTN registry on 13th July 2025. Registration ID pending at time of resubmission.</w:t>
            </w:r>
            <w:r>
              <w:t xml:space="preserve"> See below attached screenshot for confirmation.</w:t>
            </w:r>
          </w:p>
        </w:tc>
      </w:tr>
      <w:tr w:rsidR="00C9152A" w:rsidRPr="009C6FD6" w14:paraId="31B48C7D" w14:textId="60AC27EE" w:rsidTr="00D56B70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7924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DD01801" w:rsidR="00C9152A" w:rsidRPr="00A95D8C" w:rsidRDefault="006941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 w:rsidR="00C9152A" w:rsidRPr="009C6FD6" w14:paraId="4E1B2A1C" w14:textId="4A3A1824" w:rsidTr="00D56B70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7924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80C4296" w:rsidR="00C9152A" w:rsidRPr="00A95D8C" w:rsidRDefault="006941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 w:rsidR="00C9152A" w:rsidRPr="009C6FD6" w14:paraId="4BCC1AC8" w14:textId="3B0E5363" w:rsidTr="00D56B70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7924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C5784C8" w:rsidR="00C9152A" w:rsidRPr="00A95D8C" w:rsidRDefault="006941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 w:rsidR="00C9152A" w:rsidRPr="009C6FD6" w14:paraId="682C303D" w14:textId="6CC64502" w:rsidTr="00D56B70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7924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49B7200" w:rsidR="00C9152A" w:rsidRPr="00A95D8C" w:rsidRDefault="006941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 w:rsidR="00C9152A" w:rsidRPr="009C6FD6" w14:paraId="7038E3A9" w14:textId="2A12DA6B" w:rsidTr="00D56B70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D56B70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7924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6D6017B0" w14:textId="0A195091" w:rsidR="00C9152A" w:rsidRPr="00A95D8C" w:rsidRDefault="00B156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- 6</w:t>
            </w:r>
          </w:p>
        </w:tc>
      </w:tr>
      <w:tr w:rsidR="00C9152A" w:rsidRPr="009C6FD6" w14:paraId="78EFFCFC" w14:textId="1A79AD0E" w:rsidTr="00D56B70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7924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785E5DB" w:rsidR="00C9152A" w:rsidRPr="00A95D8C" w:rsidRDefault="00B156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- 7</w:t>
            </w:r>
          </w:p>
        </w:tc>
      </w:tr>
      <w:tr w:rsidR="00C9152A" w:rsidRPr="009C6FD6" w14:paraId="281CCBEB" w14:textId="56BB2C90" w:rsidTr="00D56B70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D56B70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7924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777C5A4A" w14:textId="4876E7DB" w:rsidR="00C9152A" w:rsidRPr="00A95D8C" w:rsidRDefault="00B156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- 8</w:t>
            </w:r>
          </w:p>
        </w:tc>
      </w:tr>
      <w:tr w:rsidR="00C9152A" w:rsidRPr="009C6FD6" w14:paraId="1B0AA934" w14:textId="78A0B4A0" w:rsidTr="00D56B70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7924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673D4">
              <w:rPr>
                <w:szCs w:val="24"/>
              </w:rPr>
              <w:t>eg</w:t>
            </w:r>
            <w:proofErr w:type="spellEnd"/>
            <w:r w:rsidRPr="00A673D4">
              <w:rPr>
                <w:szCs w:val="24"/>
              </w:rPr>
              <w:t>, parallel group, crossover), allocation ratio, and framework (</w:t>
            </w:r>
            <w:proofErr w:type="spellStart"/>
            <w:r w:rsidRPr="00A673D4">
              <w:rPr>
                <w:szCs w:val="24"/>
              </w:rPr>
              <w:t>eg</w:t>
            </w:r>
            <w:proofErr w:type="spellEnd"/>
            <w:r w:rsidRPr="00A673D4">
              <w:rPr>
                <w:szCs w:val="24"/>
              </w:rPr>
              <w:t>, superiority, equivalence, non-inferiority, exploratory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2716BC6" w:rsidR="00C9152A" w:rsidRPr="00A95D8C" w:rsidRDefault="00B156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D56B70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7924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E4DCF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493D974" w:rsidR="00C9152A" w:rsidRPr="00A95D8C" w:rsidRDefault="00DE4DC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7CFBB74" w14:textId="6D99B237" w:rsidTr="00D56B70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7924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682F315" w:rsidR="00C9152A" w:rsidRPr="00A95D8C" w:rsidRDefault="0028233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D56B70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7924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943">
              <w:rPr>
                <w:szCs w:val="24"/>
              </w:rPr>
              <w:t>Eligibility criteria for participant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EDAAC84" w:rsidR="00C9152A" w:rsidRPr="00A95D8C" w:rsidRDefault="006749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1B8703A1" w14:textId="0F2F908D" w:rsidTr="00D56B70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7924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63DD47D" w:rsidR="00C9152A" w:rsidRPr="00A95D8C" w:rsidRDefault="0028233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640195" w14:textId="75DF5534" w:rsidTr="00D56B70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7924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5C2F299" w:rsidR="00C9152A" w:rsidRPr="00A95D8C" w:rsidRDefault="0028233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D56B70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7924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20C26E8" w:rsidR="00C9152A" w:rsidRPr="00A95D8C" w:rsidRDefault="0028233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 - 10</w:t>
            </w:r>
          </w:p>
        </w:tc>
      </w:tr>
      <w:tr w:rsidR="00C9152A" w:rsidRPr="009C6FD6" w14:paraId="2539364F" w14:textId="6BF97131" w:rsidTr="00D56B70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7924" w:type="dxa"/>
          </w:tcPr>
          <w:p w14:paraId="4819EA2A" w14:textId="77777777" w:rsidR="00C9152A" w:rsidRPr="00674943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943">
              <w:rPr>
                <w:szCs w:val="24"/>
              </w:rPr>
              <w:t>How harms were defined and assessed (</w:t>
            </w:r>
            <w:proofErr w:type="spellStart"/>
            <w:r w:rsidRPr="00674943">
              <w:rPr>
                <w:szCs w:val="24"/>
              </w:rPr>
              <w:t>eg</w:t>
            </w:r>
            <w:proofErr w:type="spellEnd"/>
            <w:r w:rsidRPr="00674943">
              <w:rPr>
                <w:szCs w:val="24"/>
              </w:rPr>
              <w:t>, systematically, non-systematically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D90FCE1" w:rsidR="00C9152A" w:rsidRPr="00A95D8C" w:rsidRDefault="006749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56B70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7924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943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E42B37C" w:rsidR="00C9152A" w:rsidRPr="00A95D8C" w:rsidRDefault="006749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, 14</w:t>
            </w:r>
          </w:p>
        </w:tc>
      </w:tr>
      <w:tr w:rsidR="00C9152A" w:rsidRPr="009C6FD6" w14:paraId="5CB30557" w14:textId="313F18EA" w:rsidTr="00D56B70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7924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4943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10DD28E" w:rsidR="00C9152A" w:rsidRPr="00A95D8C" w:rsidRDefault="006749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56B70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7924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56B70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7924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01CB3B9C" w14:textId="0E6843D2" w:rsidR="0028233F" w:rsidRPr="00A95D8C" w:rsidRDefault="0028233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 - 11</w:t>
            </w:r>
          </w:p>
        </w:tc>
      </w:tr>
      <w:tr w:rsidR="00C9152A" w:rsidRPr="009C6FD6" w14:paraId="42F6F25F" w14:textId="6CBA90EF" w:rsidTr="00D56B70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7924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C3E480C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B5D01" w:rsidRPr="009C6FD6" w14:paraId="3EBDFA55" w14:textId="77777777" w:rsidTr="00D56B70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924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56B70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7924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6614400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881AFB4" w14:textId="676FDCF0" w:rsidTr="00D56B70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7924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DBEE2D7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875E72E" w14:textId="2FC6D0E6" w:rsidTr="00D56B70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7924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BE17D0F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D56B70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7924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E9962A1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56B70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7924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Statistical methods used to compare groups for primary and secondary </w:t>
            </w:r>
            <w:r w:rsidRPr="005445B4">
              <w:rPr>
                <w:szCs w:val="24"/>
              </w:rPr>
              <w:t>outcomes, including harm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28F9B11" w:rsidR="00C9152A" w:rsidRPr="00A95D8C" w:rsidRDefault="00A66AC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 - 13</w:t>
            </w:r>
          </w:p>
        </w:tc>
      </w:tr>
      <w:tr w:rsidR="00C9152A" w:rsidRPr="009C6FD6" w14:paraId="52CDC73B" w14:textId="46E9F593" w:rsidTr="00D56B70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7924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76B6E05" w:rsidR="00C9152A" w:rsidRPr="00A95D8C" w:rsidRDefault="00A24A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6E0E11E" w14:textId="568F1822" w:rsidTr="00D56B70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7924" w:type="dxa"/>
          </w:tcPr>
          <w:p w14:paraId="6FEA342F" w14:textId="77777777" w:rsidR="00C9152A" w:rsidRPr="00A66AC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6273C1">
              <w:rPr>
                <w:szCs w:val="24"/>
              </w:rPr>
              <w:t>How missing data were handled in the analysi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B3C5064" w:rsidR="00C9152A" w:rsidRPr="00A95D8C" w:rsidRDefault="00A24A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147C9813" w14:textId="210963C6" w:rsidTr="00D56B70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7924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5B167BB" w:rsidR="00C9152A" w:rsidRPr="00A95D8C" w:rsidRDefault="00A24A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 - 13</w:t>
            </w:r>
          </w:p>
        </w:tc>
      </w:tr>
      <w:tr w:rsidR="00C9152A" w:rsidRPr="009C6FD6" w14:paraId="372A5F35" w14:textId="7F1F04CE" w:rsidTr="00D56B70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56B70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7924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22FFCD9F" w14:textId="01B2F205" w:rsidR="00D86B53" w:rsidRPr="00A95D8C" w:rsidRDefault="00A24A8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43285D40" w14:textId="4A800CD3" w:rsidTr="00D56B70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7924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F8FC866" w:rsidR="00D86B53" w:rsidRPr="00A95D8C" w:rsidRDefault="00A24A8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16B37113" w14:textId="113A4367" w:rsidTr="00D56B70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7924" w:type="dxa"/>
          </w:tcPr>
          <w:p w14:paraId="2FACE3FF" w14:textId="77777777" w:rsidR="00D86B53" w:rsidRPr="008713D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5445B4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F2E14A5" w:rsidR="00D86B53" w:rsidRPr="00A95D8C" w:rsidRDefault="00DD006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2D233B6" w14:textId="2A9A617E" w:rsidTr="00D56B70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7924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C2893B2" w:rsidR="00D86B53" w:rsidRPr="00A95D8C" w:rsidRDefault="00A24A8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56B70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7924" w:type="dxa"/>
          </w:tcPr>
          <w:p w14:paraId="466BA725" w14:textId="77777777" w:rsidR="00D86B53" w:rsidRPr="003728B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28B7">
              <w:rPr>
                <w:szCs w:val="24"/>
              </w:rPr>
              <w:t>Intervention and comparator as they were actually administered (</w:t>
            </w:r>
            <w:proofErr w:type="spellStart"/>
            <w:r w:rsidRPr="003728B7">
              <w:rPr>
                <w:szCs w:val="24"/>
              </w:rPr>
              <w:t>eg</w:t>
            </w:r>
            <w:proofErr w:type="spellEnd"/>
            <w:r w:rsidRPr="003728B7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AA1210B" w:rsidR="00D86B53" w:rsidRPr="001659F3" w:rsidRDefault="008713D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</w:rPr>
            </w:pPr>
            <w:r w:rsidRPr="00DD0069"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D56B70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7924" w:type="dxa"/>
          </w:tcPr>
          <w:p w14:paraId="6AC8E7B7" w14:textId="77777777" w:rsidR="00D86B53" w:rsidRPr="003728B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28B7">
              <w:rPr>
                <w:szCs w:val="24"/>
              </w:rPr>
              <w:t>Concomitant care received during the trial for each group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007AEE0" w:rsidR="00D86B53" w:rsidRPr="001659F3" w:rsidRDefault="0098179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highlight w:val="yellow"/>
              </w:rPr>
            </w:pPr>
            <w:r w:rsidRPr="003728B7">
              <w:rPr>
                <w:szCs w:val="24"/>
              </w:rPr>
              <w:t>8</w:t>
            </w:r>
          </w:p>
        </w:tc>
      </w:tr>
      <w:tr w:rsidR="00D86B53" w:rsidRPr="009C6FD6" w14:paraId="2B55E115" w14:textId="45706436" w:rsidTr="00D56B70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7924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C5F3EF3" w:rsidR="00D86B53" w:rsidRPr="00A95D8C" w:rsidRDefault="0098179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7F3E7327" w14:textId="27421A4F" w:rsidTr="00D56B70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7924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● result for each group, and the estimated effect size and </w:t>
            </w:r>
            <w:r w:rsidRPr="007018E4">
              <w:rPr>
                <w:szCs w:val="24"/>
              </w:rPr>
              <w:t>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36C33D3" w:rsidR="00D86B53" w:rsidRDefault="0098179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 - 1</w:t>
            </w:r>
            <w:r w:rsidR="00AE3D2A">
              <w:rPr>
                <w:szCs w:val="24"/>
              </w:rPr>
              <w:t>6</w:t>
            </w:r>
          </w:p>
        </w:tc>
      </w:tr>
      <w:tr w:rsidR="00D86B53" w:rsidRPr="009C6FD6" w14:paraId="327AC6C8" w14:textId="20C5572A" w:rsidTr="00D56B70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7924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0E2963B" w:rsidR="00D86B53" w:rsidRPr="00A95D8C" w:rsidRDefault="0098179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56B70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7924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357567D" w:rsidR="00D86B53" w:rsidRPr="00A95D8C" w:rsidRDefault="00AE3D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 - 17</w:t>
            </w:r>
          </w:p>
        </w:tc>
      </w:tr>
      <w:tr w:rsidR="00D86B53" w:rsidRPr="009C6FD6" w14:paraId="0A2B83EB" w14:textId="768FF2FF" w:rsidTr="00D56B70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468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129AFDF3" w:rsidR="00D86B53" w:rsidRPr="00AE3D2A" w:rsidRDefault="00AE3D2A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7</w:t>
            </w:r>
          </w:p>
        </w:tc>
      </w:tr>
      <w:tr w:rsidR="00D86B53" w:rsidRPr="009C6FD6" w14:paraId="7A36E87D" w14:textId="020D4356" w:rsidTr="00D56B70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7924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3352555" w:rsidR="00D86B53" w:rsidRPr="00A95D8C" w:rsidRDefault="00AE3D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 - 28</w:t>
            </w:r>
          </w:p>
        </w:tc>
      </w:tr>
      <w:tr w:rsidR="00D86B53" w:rsidRPr="009C6FD6" w14:paraId="19B1801F" w14:textId="22DDA5ED" w:rsidTr="00D56B70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7924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4EC603A" w:rsidR="00D86B53" w:rsidRPr="00A95D8C" w:rsidRDefault="00AE3D2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8 - 3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p w14:paraId="6BE1B73F" w14:textId="77777777" w:rsidR="00D56B70" w:rsidRDefault="00D56B70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22BC6D26" w14:textId="31B40A0C" w:rsidR="00D56B70" w:rsidRDefault="00D56B70">
      <w:pPr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2F22D86" w14:textId="1EE969CC" w:rsidR="00D56B70" w:rsidRPr="001D66E4" w:rsidRDefault="00D56B70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56B70">
        <w:rPr>
          <w:rFonts w:ascii="Arial" w:hAnsi="Arial" w:cs="Arial"/>
          <w:sz w:val="18"/>
          <w:szCs w:val="18"/>
        </w:rPr>
        <w:lastRenderedPageBreak/>
        <w:drawing>
          <wp:inline distT="0" distB="0" distL="0" distR="0" wp14:anchorId="7B8C797E" wp14:editId="2E6B4AF7">
            <wp:extent cx="9239885" cy="6645910"/>
            <wp:effectExtent l="0" t="0" r="5715" b="0"/>
            <wp:docPr id="153922353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223536" name="Picture 1" descr="A screenshot of a computer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239885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6B70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365FF"/>
    <w:rsid w:val="00141134"/>
    <w:rsid w:val="001659F3"/>
    <w:rsid w:val="001D66E4"/>
    <w:rsid w:val="001E2F5A"/>
    <w:rsid w:val="00210EB5"/>
    <w:rsid w:val="002400C1"/>
    <w:rsid w:val="0028233F"/>
    <w:rsid w:val="003728B7"/>
    <w:rsid w:val="003734CC"/>
    <w:rsid w:val="00386AF7"/>
    <w:rsid w:val="005445B4"/>
    <w:rsid w:val="006113B4"/>
    <w:rsid w:val="006273C1"/>
    <w:rsid w:val="00674943"/>
    <w:rsid w:val="006941C0"/>
    <w:rsid w:val="007018E4"/>
    <w:rsid w:val="00715DC2"/>
    <w:rsid w:val="00717D29"/>
    <w:rsid w:val="0076583E"/>
    <w:rsid w:val="007D4228"/>
    <w:rsid w:val="008713DC"/>
    <w:rsid w:val="008E3909"/>
    <w:rsid w:val="00981796"/>
    <w:rsid w:val="00A2139A"/>
    <w:rsid w:val="00A24A83"/>
    <w:rsid w:val="00A66AC7"/>
    <w:rsid w:val="00A673D4"/>
    <w:rsid w:val="00AE3D2A"/>
    <w:rsid w:val="00B1562F"/>
    <w:rsid w:val="00C84DCE"/>
    <w:rsid w:val="00C9152A"/>
    <w:rsid w:val="00CF759C"/>
    <w:rsid w:val="00D56B70"/>
    <w:rsid w:val="00D86B53"/>
    <w:rsid w:val="00D90717"/>
    <w:rsid w:val="00DB5D01"/>
    <w:rsid w:val="00DD0069"/>
    <w:rsid w:val="00DE4DCF"/>
    <w:rsid w:val="00E72327"/>
    <w:rsid w:val="00F3689F"/>
    <w:rsid w:val="00F4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2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3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ndrew Kemp</cp:lastModifiedBy>
  <cp:revision>17</cp:revision>
  <dcterms:created xsi:type="dcterms:W3CDTF">2025-06-21T15:00:00Z</dcterms:created>
  <dcterms:modified xsi:type="dcterms:W3CDTF">2025-07-1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